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AE7DF8" w14:textId="1C418968" w:rsidR="002A416B" w:rsidRPr="00E43634" w:rsidRDefault="006443EF" w:rsidP="002A416B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1 </w:t>
      </w:r>
      <w:r w:rsidR="002A416B">
        <w:rPr>
          <w:rFonts w:ascii="Arial" w:hAnsi="Arial" w:cs="Arial"/>
          <w:b/>
          <w:bCs/>
          <w:sz w:val="22"/>
          <w:szCs w:val="22"/>
        </w:rPr>
        <w:t xml:space="preserve">Table. </w:t>
      </w:r>
      <w:r w:rsidR="002A416B" w:rsidRPr="00E43634">
        <w:rPr>
          <w:rFonts w:ascii="Arial" w:hAnsi="Arial" w:cs="Arial"/>
          <w:bCs/>
          <w:color w:val="000000" w:themeColor="text1"/>
          <w:sz w:val="22"/>
          <w:szCs w:val="22"/>
        </w:rPr>
        <w:t xml:space="preserve">Antibodies used for immunostaining of </w:t>
      </w:r>
      <w:r w:rsidR="002A416B">
        <w:rPr>
          <w:rFonts w:ascii="Arial" w:hAnsi="Arial" w:cs="Arial"/>
          <w:bCs/>
          <w:color w:val="000000" w:themeColor="text1"/>
          <w:sz w:val="22"/>
          <w:szCs w:val="22"/>
        </w:rPr>
        <w:t xml:space="preserve">MVECs and </w:t>
      </w:r>
      <w:r w:rsidR="002A416B" w:rsidRPr="00E43634">
        <w:rPr>
          <w:rFonts w:ascii="Arial" w:hAnsi="Arial" w:cs="Arial"/>
          <w:bCs/>
          <w:color w:val="000000" w:themeColor="text1"/>
          <w:sz w:val="22"/>
          <w:szCs w:val="22"/>
        </w:rPr>
        <w:t>AoAFs.</w:t>
      </w:r>
    </w:p>
    <w:p w14:paraId="56236357" w14:textId="77777777" w:rsidR="002A416B" w:rsidRDefault="002A416B" w:rsidP="002A416B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pPr w:leftFromText="180" w:rightFromText="180" w:vertAnchor="page" w:horzAnchor="margin" w:tblpY="2073"/>
        <w:tblW w:w="9360" w:type="dxa"/>
        <w:tblLayout w:type="fixed"/>
        <w:tblLook w:val="04A0" w:firstRow="1" w:lastRow="0" w:firstColumn="1" w:lastColumn="0" w:noHBand="0" w:noVBand="1"/>
      </w:tblPr>
      <w:tblGrid>
        <w:gridCol w:w="1350"/>
        <w:gridCol w:w="1350"/>
        <w:gridCol w:w="2340"/>
        <w:gridCol w:w="990"/>
        <w:gridCol w:w="1890"/>
        <w:gridCol w:w="1440"/>
      </w:tblGrid>
      <w:tr w:rsidR="002A416B" w:rsidRPr="00E838AD" w14:paraId="101F67DB" w14:textId="77777777" w:rsidTr="002D7E2D">
        <w:tc>
          <w:tcPr>
            <w:tcW w:w="135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6A6EF0D" w14:textId="77777777" w:rsidR="002A416B" w:rsidRPr="00E838AD" w:rsidRDefault="002A416B" w:rsidP="002D7E2D">
            <w:pPr>
              <w:spacing w:before="40" w:after="4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arget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D2D9585" w14:textId="77777777" w:rsidR="002A416B" w:rsidRPr="00E838AD" w:rsidRDefault="002A416B" w:rsidP="002D7E2D">
            <w:pPr>
              <w:spacing w:before="40" w:after="4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ntibody</w:t>
            </w:r>
          </w:p>
        </w:tc>
        <w:tc>
          <w:tcPr>
            <w:tcW w:w="23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8CDFA51" w14:textId="77777777" w:rsidR="002A416B" w:rsidRPr="00E838AD" w:rsidRDefault="002A416B" w:rsidP="002D7E2D">
            <w:pPr>
              <w:spacing w:before="40" w:after="4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etails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108B796" w14:textId="77777777" w:rsidR="002A416B" w:rsidRPr="00E838AD" w:rsidRDefault="002A416B" w:rsidP="002D7E2D">
            <w:pPr>
              <w:spacing w:before="40" w:after="4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lution</w:t>
            </w:r>
          </w:p>
        </w:tc>
        <w:tc>
          <w:tcPr>
            <w:tcW w:w="189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677DE3E" w14:textId="77777777" w:rsidR="002A416B" w:rsidRPr="00E838AD" w:rsidRDefault="002A416B" w:rsidP="002D7E2D">
            <w:pPr>
              <w:spacing w:before="40" w:after="4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upplier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5F95C7D0" w14:textId="77777777" w:rsidR="002A416B" w:rsidRPr="00E838AD" w:rsidRDefault="002A416B" w:rsidP="002D7E2D">
            <w:pPr>
              <w:spacing w:before="40" w:after="4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atalog #</w:t>
            </w:r>
          </w:p>
        </w:tc>
      </w:tr>
      <w:tr w:rsidR="002A416B" w:rsidRPr="00E838AD" w14:paraId="52484BFD" w14:textId="77777777" w:rsidTr="002D7E2D">
        <w:tc>
          <w:tcPr>
            <w:tcW w:w="1350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1FE0089D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D3</w:t>
            </w:r>
            <w:r w:rsidRPr="00E838A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0B73085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Primary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ECD5514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IgG1 monoclonal [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31.7</w:t>
            </w: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645B65B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B71B5F3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45DEC89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Style w:val="srcsitecssdetailpagetitle"/>
                <w:rFonts w:ascii="Arial" w:hAnsi="Arial" w:cs="Arial"/>
                <w:color w:val="000000" w:themeColor="text1"/>
                <w:sz w:val="20"/>
                <w:szCs w:val="20"/>
              </w:rPr>
              <w:t xml:space="preserve">ab187376 </w:t>
            </w:r>
          </w:p>
        </w:tc>
      </w:tr>
      <w:tr w:rsidR="002A416B" w:rsidRPr="00E838AD" w14:paraId="1D5ABD81" w14:textId="77777777" w:rsidTr="002D7E2D">
        <w:tc>
          <w:tcPr>
            <w:tcW w:w="135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A980B71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5FBC26B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65E70F1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lexa Fluor®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47</w:t>
            </w: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</w:t>
            </w: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goat anti-mou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01FA0F3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1: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86E441F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Life Technologi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9383BCC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32728 </w:t>
            </w:r>
          </w:p>
        </w:tc>
      </w:tr>
      <w:tr w:rsidR="002A416B" w:rsidRPr="00E838AD" w14:paraId="7564A98F" w14:textId="77777777" w:rsidTr="002D7E2D">
        <w:tc>
          <w:tcPr>
            <w:tcW w:w="1350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3D24C0C6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llagen IV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6044DA3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Primary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E233AA9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bbit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gG </w:t>
            </w: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88E3412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1: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27065BE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CFBDD46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b6586 </w:t>
            </w:r>
          </w:p>
        </w:tc>
      </w:tr>
      <w:tr w:rsidR="002A416B" w:rsidRPr="00E838AD" w14:paraId="248AE66C" w14:textId="77777777" w:rsidTr="002D7E2D">
        <w:tc>
          <w:tcPr>
            <w:tcW w:w="135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1C9B8B4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2BF9EA5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C35DDD5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lexa Fluor®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88</w:t>
            </w: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</w:t>
            </w: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goat anti-rabbi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98C0F91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1: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D3E09AF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Life Technologi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00680E0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11034 </w:t>
            </w:r>
          </w:p>
        </w:tc>
      </w:tr>
      <w:tr w:rsidR="002A416B" w:rsidRPr="00E838AD" w14:paraId="65210E35" w14:textId="77777777" w:rsidTr="002D7E2D">
        <w:tc>
          <w:tcPr>
            <w:tcW w:w="1350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FB676ED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aminin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5FD5D0F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Primary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3E7BEC6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bbit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gG </w:t>
            </w: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olyclonal 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C8E7FDB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1CBCACD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22FF6EF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b11575 </w:t>
            </w:r>
          </w:p>
        </w:tc>
      </w:tr>
      <w:tr w:rsidR="002A416B" w:rsidRPr="00E838AD" w14:paraId="18DA55AA" w14:textId="77777777" w:rsidTr="002D7E2D">
        <w:tc>
          <w:tcPr>
            <w:tcW w:w="135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02AE9DC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95A7842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EC465ED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lexa Fluor®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88</w:t>
            </w: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</w:t>
            </w: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goat anti-rabbi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F8708CB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1: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A692977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Life Technologi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F688C46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A11034</w:t>
            </w:r>
          </w:p>
        </w:tc>
      </w:tr>
      <w:tr w:rsidR="002A416B" w:rsidRPr="00E838AD" w14:paraId="746D3914" w14:textId="77777777" w:rsidTr="002D7E2D"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B151488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SMA-FITC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2C15A9B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Primary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EBDC4CD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Ig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a</w:t>
            </w: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onoclonal [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A4</w:t>
            </w: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133B3CE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785BCAD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igma Aldrich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0A426B1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3777 </w:t>
            </w:r>
          </w:p>
        </w:tc>
      </w:tr>
      <w:tr w:rsidR="002A416B" w:rsidRPr="00E838AD" w14:paraId="3ECBED48" w14:textId="77777777" w:rsidTr="002D7E2D">
        <w:tc>
          <w:tcPr>
            <w:tcW w:w="1350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1D3399DF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GF-</w:t>
            </w:r>
            <w:r w:rsidRPr="00344751">
              <w:rPr>
                <w:rFonts w:ascii="Symbol" w:hAnsi="Symbol" w:cs="Arial"/>
                <w:b/>
                <w:color w:val="000000" w:themeColor="text1"/>
                <w:sz w:val="20"/>
                <w:szCs w:val="20"/>
              </w:rPr>
              <w:t>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5FA2BF2D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Primary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018CFFE9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bbit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gG </w:t>
            </w: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194249F7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1: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1F1C44AD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1A836BD1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b92486 </w:t>
            </w:r>
          </w:p>
        </w:tc>
      </w:tr>
      <w:tr w:rsidR="002A416B" w:rsidRPr="00E838AD" w14:paraId="419A5FB2" w14:textId="77777777" w:rsidTr="002D7E2D">
        <w:tc>
          <w:tcPr>
            <w:tcW w:w="135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05AB5C4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22FBF0D4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2340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652B993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lexa Fluor®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88</w:t>
            </w: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</w:t>
            </w: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goat anti-rabbit</w:t>
            </w:r>
          </w:p>
        </w:tc>
        <w:tc>
          <w:tcPr>
            <w:tcW w:w="990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EA61DF6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  <w:tc>
          <w:tcPr>
            <w:tcW w:w="1890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5D82CDF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Life Technologies</w:t>
            </w:r>
          </w:p>
        </w:tc>
        <w:tc>
          <w:tcPr>
            <w:tcW w:w="1440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13E644B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11034  </w:t>
            </w:r>
          </w:p>
        </w:tc>
      </w:tr>
      <w:tr w:rsidR="002A416B" w:rsidRPr="00E838AD" w14:paraId="625813E6" w14:textId="77777777" w:rsidTr="002D7E2D">
        <w:tc>
          <w:tcPr>
            <w:tcW w:w="1350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5A561052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GF</w:t>
            </w:r>
            <w:r w:rsidRPr="00344751">
              <w:rPr>
                <w:rFonts w:ascii="Symbol" w:hAnsi="Symbol" w:cs="Arial"/>
                <w:b/>
                <w:color w:val="000000" w:themeColor="text1"/>
                <w:sz w:val="20"/>
                <w:szCs w:val="20"/>
              </w:rPr>
              <w:t></w:t>
            </w:r>
            <w:r w:rsidRPr="0034475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Symbol" w:hAnsi="Symbol" w:cs="Arial"/>
                <w:b/>
                <w:color w:val="000000" w:themeColor="text1"/>
                <w:sz w:val="20"/>
                <w:szCs w:val="20"/>
              </w:rPr>
              <w:t>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32BCFFC5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Primary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17ACE436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bbit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gG </w:t>
            </w: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olyclonal 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5EBBB592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1: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62318697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05FC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210545EB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b31013 </w:t>
            </w:r>
          </w:p>
        </w:tc>
      </w:tr>
      <w:tr w:rsidR="002A416B" w:rsidRPr="00E838AD" w14:paraId="6153F1B9" w14:textId="77777777" w:rsidTr="002D7E2D">
        <w:tc>
          <w:tcPr>
            <w:tcW w:w="135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8003BFD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C0A4627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2340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1323FED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lexa Fluor®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88</w:t>
            </w: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</w:t>
            </w: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goat anti-rabbit</w:t>
            </w:r>
          </w:p>
        </w:tc>
        <w:tc>
          <w:tcPr>
            <w:tcW w:w="990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5FCB4761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  <w:tc>
          <w:tcPr>
            <w:tcW w:w="1890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47E3DBE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Life Technologies</w:t>
            </w:r>
          </w:p>
        </w:tc>
        <w:tc>
          <w:tcPr>
            <w:tcW w:w="1440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A134BE8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A11034</w:t>
            </w:r>
          </w:p>
        </w:tc>
      </w:tr>
      <w:tr w:rsidR="002A416B" w:rsidRPr="00E838AD" w14:paraId="5226C57A" w14:textId="77777777" w:rsidTr="002D7E2D">
        <w:tc>
          <w:tcPr>
            <w:tcW w:w="1350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6C6D3C5E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MAD-2/3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5B1CD26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Primary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117ECF8" w14:textId="77777777" w:rsidR="002A416B" w:rsidRDefault="002A416B" w:rsidP="002D7E2D">
            <w:pPr>
              <w:spacing w:beforeLines="40" w:before="96" w:afterLines="40" w:after="96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bbit IgG </w:t>
            </w:r>
          </w:p>
          <w:p w14:paraId="0DEAA87C" w14:textId="77777777" w:rsidR="002A416B" w:rsidRPr="00E838AD" w:rsidRDefault="002A416B" w:rsidP="002D7E2D">
            <w:pPr>
              <w:spacing w:beforeLines="40" w:before="96" w:afterLines="40" w:after="96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onoclonal [D7G7]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E4E4DF9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D124641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 Technologies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11DDFFD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685S</w:t>
            </w:r>
          </w:p>
        </w:tc>
      </w:tr>
      <w:tr w:rsidR="002A416B" w:rsidRPr="00E838AD" w14:paraId="32693F77" w14:textId="77777777" w:rsidTr="002D7E2D">
        <w:tc>
          <w:tcPr>
            <w:tcW w:w="1350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3472A79F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D95517C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463C9E7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lexa Fluor®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88</w:t>
            </w: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</w:t>
            </w: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goat anti-rabbi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345842E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CEC8358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38AD">
              <w:rPr>
                <w:rFonts w:ascii="Arial" w:hAnsi="Arial" w:cs="Arial"/>
                <w:color w:val="000000" w:themeColor="text1"/>
                <w:sz w:val="20"/>
                <w:szCs w:val="20"/>
              </w:rPr>
              <w:t>Life Technologi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877AE5F" w14:textId="77777777" w:rsidR="002A416B" w:rsidRPr="00E838AD" w:rsidRDefault="002A416B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11034</w:t>
            </w:r>
          </w:p>
        </w:tc>
      </w:tr>
    </w:tbl>
    <w:p w14:paraId="7406A98F" w14:textId="77777777" w:rsidR="002A416B" w:rsidRDefault="002A416B"/>
    <w:sectPr w:rsidR="002A4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16B"/>
    <w:rsid w:val="002A416B"/>
    <w:rsid w:val="00644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FD256"/>
  <w15:chartTrackingRefBased/>
  <w15:docId w15:val="{0DD845E5-5D78-6A40-AEC9-6B0D2FA54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16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rcsitecssdetailpagetitle">
    <w:name w:val="srcsitecss_detailpagetitle"/>
    <w:basedOn w:val="DefaultParagraphFont"/>
    <w:rsid w:val="002A41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Rebecca Anne</dc:creator>
  <cp:keywords/>
  <dc:description/>
  <cp:lastModifiedBy>chn off33</cp:lastModifiedBy>
  <cp:revision>2</cp:revision>
  <dcterms:created xsi:type="dcterms:W3CDTF">2020-09-08T00:49:00Z</dcterms:created>
  <dcterms:modified xsi:type="dcterms:W3CDTF">2020-12-16T15:35:00Z</dcterms:modified>
</cp:coreProperties>
</file>